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6FD0A" w14:textId="110633A4" w:rsidR="0054651D" w:rsidRPr="0054651D" w:rsidRDefault="0054651D" w:rsidP="0054651D">
      <w:pPr>
        <w:jc w:val="left"/>
        <w:rPr>
          <w:rFonts w:ascii="Arial" w:hAnsi="Arial" w:cs="Arial"/>
        </w:rPr>
      </w:pPr>
      <w:r w:rsidRPr="0054651D">
        <w:rPr>
          <w:rFonts w:ascii="Arial" w:hAnsi="Arial" w:cs="Arial"/>
          <w:b/>
        </w:rPr>
        <w:t>Supplementary Table S</w:t>
      </w:r>
      <w:r w:rsidR="000644A0">
        <w:rPr>
          <w:rFonts w:ascii="Arial" w:hAnsi="Arial" w:cs="Arial" w:hint="eastAsia"/>
          <w:b/>
        </w:rPr>
        <w:t>1</w:t>
      </w:r>
      <w:r w:rsidRPr="0054651D">
        <w:rPr>
          <w:rFonts w:ascii="Arial" w:hAnsi="Arial" w:cs="Arial"/>
          <w:b/>
        </w:rPr>
        <w:t xml:space="preserve">. FOLRα expression in gastric cancer of various histological </w:t>
      </w:r>
      <w:r w:rsidR="004A3769">
        <w:rPr>
          <w:rFonts w:ascii="Arial" w:hAnsi="Arial" w:cs="Arial"/>
          <w:b/>
        </w:rPr>
        <w:t>sub</w:t>
      </w:r>
      <w:r w:rsidRPr="0054651D">
        <w:rPr>
          <w:rFonts w:ascii="Arial" w:hAnsi="Arial" w:cs="Arial"/>
          <w:b/>
        </w:rPr>
        <w:t>types</w:t>
      </w:r>
    </w:p>
    <w:p w14:paraId="70362B77" w14:textId="77777777" w:rsidR="0054651D" w:rsidRPr="0054651D" w:rsidRDefault="0054651D" w:rsidP="0054651D">
      <w:pPr>
        <w:rPr>
          <w:rFonts w:ascii="Arial" w:hAnsi="Arial" w:cs="Arial"/>
        </w:rPr>
      </w:pPr>
    </w:p>
    <w:tbl>
      <w:tblPr>
        <w:tblStyle w:val="a9"/>
        <w:tblW w:w="8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726"/>
        <w:gridCol w:w="1123"/>
        <w:gridCol w:w="1123"/>
        <w:gridCol w:w="1217"/>
        <w:gridCol w:w="784"/>
      </w:tblGrid>
      <w:tr w:rsidR="00B45BBD" w:rsidRPr="0054651D" w14:paraId="623FE9A8" w14:textId="77777777" w:rsidTr="0082583E">
        <w:trPr>
          <w:trHeight w:val="255"/>
        </w:trPr>
        <w:tc>
          <w:tcPr>
            <w:tcW w:w="4453" w:type="dxa"/>
            <w:gridSpan w:val="2"/>
            <w:noWrap/>
            <w:hideMark/>
          </w:tcPr>
          <w:p w14:paraId="626973C7" w14:textId="2E7D11B4" w:rsidR="00867750" w:rsidRPr="00E01BDF" w:rsidRDefault="00B45BBD" w:rsidP="0082583E">
            <w:pPr>
              <w:jc w:val="center"/>
              <w:rPr>
                <w:rFonts w:ascii="Arial" w:hAnsi="Arial" w:cs="Arial"/>
                <w:b/>
              </w:rPr>
            </w:pPr>
            <w:r w:rsidRPr="00E01BDF">
              <w:rPr>
                <w:rFonts w:ascii="Arial" w:hAnsi="Arial" w:cs="Arial"/>
                <w:b/>
              </w:rPr>
              <w:t>Histology</w:t>
            </w:r>
          </w:p>
        </w:tc>
        <w:tc>
          <w:tcPr>
            <w:tcW w:w="1122" w:type="dxa"/>
            <w:noWrap/>
            <w:hideMark/>
          </w:tcPr>
          <w:p w14:paraId="028B7456" w14:textId="62F2B365" w:rsidR="00867750" w:rsidRPr="00E01BDF" w:rsidRDefault="00867750" w:rsidP="00B45BBD">
            <w:pPr>
              <w:jc w:val="center"/>
              <w:rPr>
                <w:rFonts w:ascii="Arial" w:hAnsi="Arial" w:cs="Arial"/>
                <w:b/>
              </w:rPr>
            </w:pPr>
            <w:r w:rsidRPr="00E01BDF">
              <w:rPr>
                <w:rFonts w:ascii="Arial" w:hAnsi="Arial" w:cs="Arial"/>
                <w:b/>
              </w:rPr>
              <w:t xml:space="preserve">High </w:t>
            </w:r>
            <w:r w:rsidR="00B45BBD" w:rsidRPr="00E01BDF">
              <w:rPr>
                <w:rFonts w:ascii="Arial" w:hAnsi="Arial" w:cs="Arial"/>
                <w:b/>
              </w:rPr>
              <w:t>p</w:t>
            </w:r>
            <w:r w:rsidRPr="00E01BDF">
              <w:rPr>
                <w:rFonts w:ascii="Arial" w:hAnsi="Arial" w:cs="Arial"/>
                <w:b/>
              </w:rPr>
              <w:t>ositive</w:t>
            </w:r>
          </w:p>
        </w:tc>
        <w:tc>
          <w:tcPr>
            <w:tcW w:w="1057" w:type="dxa"/>
            <w:noWrap/>
            <w:hideMark/>
          </w:tcPr>
          <w:p w14:paraId="3AFAAEF4" w14:textId="0812E274" w:rsidR="00867750" w:rsidRPr="00E01BDF" w:rsidRDefault="00867750" w:rsidP="00B45BBD">
            <w:pPr>
              <w:jc w:val="center"/>
              <w:rPr>
                <w:rFonts w:ascii="Arial" w:hAnsi="Arial" w:cs="Arial"/>
                <w:b/>
              </w:rPr>
            </w:pPr>
            <w:r w:rsidRPr="00E01BDF">
              <w:rPr>
                <w:rFonts w:ascii="Arial" w:hAnsi="Arial" w:cs="Arial"/>
                <w:b/>
              </w:rPr>
              <w:t xml:space="preserve">Low </w:t>
            </w:r>
            <w:r w:rsidR="00B45BBD" w:rsidRPr="00E01BDF">
              <w:rPr>
                <w:rFonts w:ascii="Arial" w:hAnsi="Arial" w:cs="Arial"/>
                <w:b/>
              </w:rPr>
              <w:t>p</w:t>
            </w:r>
            <w:r w:rsidRPr="00E01BDF">
              <w:rPr>
                <w:rFonts w:ascii="Arial" w:hAnsi="Arial" w:cs="Arial"/>
                <w:b/>
              </w:rPr>
              <w:t>ositive</w:t>
            </w:r>
          </w:p>
        </w:tc>
        <w:tc>
          <w:tcPr>
            <w:tcW w:w="1164" w:type="dxa"/>
            <w:noWrap/>
            <w:hideMark/>
          </w:tcPr>
          <w:p w14:paraId="3E16AAD3" w14:textId="77777777" w:rsidR="00867750" w:rsidRPr="00E01BDF" w:rsidRDefault="00867750" w:rsidP="00B45BBD">
            <w:pPr>
              <w:jc w:val="center"/>
              <w:rPr>
                <w:rFonts w:ascii="Arial" w:hAnsi="Arial" w:cs="Arial"/>
                <w:b/>
              </w:rPr>
            </w:pPr>
            <w:r w:rsidRPr="00E01BDF"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784" w:type="dxa"/>
            <w:noWrap/>
            <w:hideMark/>
          </w:tcPr>
          <w:p w14:paraId="06A4258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6750B945" w14:textId="77777777" w:rsidTr="0082583E">
        <w:trPr>
          <w:trHeight w:val="255"/>
        </w:trPr>
        <w:tc>
          <w:tcPr>
            <w:tcW w:w="4453" w:type="dxa"/>
            <w:gridSpan w:val="2"/>
            <w:noWrap/>
            <w:hideMark/>
          </w:tcPr>
          <w:p w14:paraId="48F3AE6B" w14:textId="2FE73A17" w:rsidR="00867750" w:rsidRPr="0054651D" w:rsidRDefault="00B45BBD" w:rsidP="00511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stinal</w:t>
            </w:r>
          </w:p>
        </w:tc>
        <w:tc>
          <w:tcPr>
            <w:tcW w:w="1122" w:type="dxa"/>
            <w:noWrap/>
            <w:hideMark/>
          </w:tcPr>
          <w:p w14:paraId="4777174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7" w:type="dxa"/>
            <w:noWrap/>
            <w:hideMark/>
          </w:tcPr>
          <w:p w14:paraId="3EC5323F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  <w:hideMark/>
          </w:tcPr>
          <w:p w14:paraId="2E2575DA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4" w:type="dxa"/>
            <w:noWrap/>
            <w:hideMark/>
          </w:tcPr>
          <w:p w14:paraId="6E26F34D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0715BEA2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1EE08647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268C0F16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Papillary adenocarcinoma</w:t>
            </w:r>
          </w:p>
        </w:tc>
        <w:tc>
          <w:tcPr>
            <w:tcW w:w="1122" w:type="dxa"/>
            <w:noWrap/>
            <w:hideMark/>
          </w:tcPr>
          <w:p w14:paraId="662B88C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2F2BD0BA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3EF34883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1631945F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35BB5922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83EF037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519263FE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Tubular adenocarcinoma</w:t>
            </w:r>
          </w:p>
        </w:tc>
        <w:tc>
          <w:tcPr>
            <w:tcW w:w="1122" w:type="dxa"/>
            <w:noWrap/>
            <w:hideMark/>
          </w:tcPr>
          <w:p w14:paraId="7812E455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07CE81A6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18507F05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6325A1C1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6E03103B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F57360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FC0B216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ucinous adenocarcinoma</w:t>
            </w:r>
          </w:p>
        </w:tc>
        <w:tc>
          <w:tcPr>
            <w:tcW w:w="1122" w:type="dxa"/>
            <w:noWrap/>
            <w:hideMark/>
          </w:tcPr>
          <w:p w14:paraId="1E7CE676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38A20912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3B42C6F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5</w:t>
            </w:r>
          </w:p>
        </w:tc>
        <w:tc>
          <w:tcPr>
            <w:tcW w:w="784" w:type="dxa"/>
            <w:noWrap/>
            <w:hideMark/>
          </w:tcPr>
          <w:p w14:paraId="0BD7B9E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2952AFA0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06928E50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3F6A55AD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Intestinal type</w:t>
            </w:r>
          </w:p>
        </w:tc>
        <w:tc>
          <w:tcPr>
            <w:tcW w:w="1122" w:type="dxa"/>
            <w:noWrap/>
            <w:hideMark/>
          </w:tcPr>
          <w:p w14:paraId="6D6593AE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1057" w:type="dxa"/>
            <w:noWrap/>
            <w:hideMark/>
          </w:tcPr>
          <w:p w14:paraId="6CDF5F23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051B554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69A63BD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01BC655B" w14:textId="77777777" w:rsidTr="0082583E">
        <w:trPr>
          <w:trHeight w:val="255"/>
        </w:trPr>
        <w:tc>
          <w:tcPr>
            <w:tcW w:w="727" w:type="dxa"/>
            <w:noWrap/>
          </w:tcPr>
          <w:p w14:paraId="63D226AE" w14:textId="1DA7EAAA" w:rsidR="00B45BBD" w:rsidRPr="0054651D" w:rsidRDefault="00B45BBD" w:rsidP="00511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use</w:t>
            </w:r>
          </w:p>
        </w:tc>
        <w:tc>
          <w:tcPr>
            <w:tcW w:w="3726" w:type="dxa"/>
            <w:noWrap/>
          </w:tcPr>
          <w:p w14:paraId="1022D3A1" w14:textId="77777777" w:rsidR="00B45BBD" w:rsidRPr="0054651D" w:rsidRDefault="00B45BBD" w:rsidP="0051192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22" w:type="dxa"/>
            <w:noWrap/>
          </w:tcPr>
          <w:p w14:paraId="231D88FA" w14:textId="77777777" w:rsidR="00B45BBD" w:rsidRPr="0054651D" w:rsidRDefault="00B45BBD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7" w:type="dxa"/>
            <w:noWrap/>
          </w:tcPr>
          <w:p w14:paraId="3F1CAF38" w14:textId="77777777" w:rsidR="00B45BBD" w:rsidRPr="0054651D" w:rsidRDefault="00B45BBD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</w:tcPr>
          <w:p w14:paraId="4A7ACD5C" w14:textId="77777777" w:rsidR="00B45BBD" w:rsidRPr="0054651D" w:rsidRDefault="00B45BBD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4" w:type="dxa"/>
            <w:noWrap/>
          </w:tcPr>
          <w:p w14:paraId="64253057" w14:textId="77777777" w:rsidR="00B45BBD" w:rsidRPr="0054651D" w:rsidRDefault="00B45BBD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1CF7525F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428650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CB826C3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Signet ring cell adenocarcinoma</w:t>
            </w:r>
          </w:p>
        </w:tc>
        <w:tc>
          <w:tcPr>
            <w:tcW w:w="1122" w:type="dxa"/>
            <w:noWrap/>
            <w:hideMark/>
          </w:tcPr>
          <w:p w14:paraId="3FB3FEA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773D113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4</w:t>
            </w:r>
          </w:p>
        </w:tc>
        <w:tc>
          <w:tcPr>
            <w:tcW w:w="1164" w:type="dxa"/>
            <w:noWrap/>
            <w:hideMark/>
          </w:tcPr>
          <w:p w14:paraId="7CCABFA0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31</w:t>
            </w:r>
          </w:p>
        </w:tc>
        <w:tc>
          <w:tcPr>
            <w:tcW w:w="784" w:type="dxa"/>
            <w:noWrap/>
            <w:hideMark/>
          </w:tcPr>
          <w:p w14:paraId="09264A26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1A4836EF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571FD3B0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B08E438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Infiltrating signet ring cell, mixed</w:t>
            </w:r>
          </w:p>
        </w:tc>
        <w:tc>
          <w:tcPr>
            <w:tcW w:w="1122" w:type="dxa"/>
            <w:noWrap/>
            <w:hideMark/>
          </w:tcPr>
          <w:p w14:paraId="1F283E05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65DFFB1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CB080D0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7A4A9522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7F0DCDD7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5F7032C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6E591931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Diffuse type</w:t>
            </w:r>
          </w:p>
        </w:tc>
        <w:tc>
          <w:tcPr>
            <w:tcW w:w="1122" w:type="dxa"/>
            <w:noWrap/>
            <w:hideMark/>
          </w:tcPr>
          <w:p w14:paraId="6B285446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0535FBC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3093FB1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14DD0B79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311D86" w:rsidRPr="0054651D" w14:paraId="2F358DA7" w14:textId="77777777" w:rsidTr="0082583E">
        <w:trPr>
          <w:trHeight w:val="255"/>
        </w:trPr>
        <w:tc>
          <w:tcPr>
            <w:tcW w:w="727" w:type="dxa"/>
            <w:noWrap/>
          </w:tcPr>
          <w:p w14:paraId="1EB763FE" w14:textId="598ECC12" w:rsidR="00311D86" w:rsidRPr="0054651D" w:rsidRDefault="00311D86" w:rsidP="00511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</w:t>
            </w:r>
          </w:p>
        </w:tc>
        <w:tc>
          <w:tcPr>
            <w:tcW w:w="3726" w:type="dxa"/>
            <w:noWrap/>
          </w:tcPr>
          <w:p w14:paraId="7C83DCB0" w14:textId="77777777" w:rsidR="00311D86" w:rsidRPr="0054651D" w:rsidRDefault="00311D86" w:rsidP="0051192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22" w:type="dxa"/>
            <w:noWrap/>
          </w:tcPr>
          <w:p w14:paraId="69B64ED6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7" w:type="dxa"/>
            <w:noWrap/>
          </w:tcPr>
          <w:p w14:paraId="11FB4E2C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</w:tcPr>
          <w:p w14:paraId="70F2AD12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4" w:type="dxa"/>
            <w:noWrap/>
          </w:tcPr>
          <w:p w14:paraId="28E6897F" w14:textId="77777777" w:rsidR="00311D86" w:rsidRPr="0054651D" w:rsidRDefault="00311D86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1E061C9B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4F9E9A61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12955D06" w14:textId="5F6BE7F6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tubular/</w:t>
            </w:r>
            <w:r w:rsidR="00311D86">
              <w:rPr>
                <w:rFonts w:ascii="Arial" w:hAnsi="Arial" w:cs="Arial"/>
              </w:rPr>
              <w:t>p</w:t>
            </w:r>
            <w:r w:rsidRPr="0054651D">
              <w:rPr>
                <w:rFonts w:ascii="Arial" w:hAnsi="Arial" w:cs="Arial"/>
              </w:rPr>
              <w:t>apillary adenocarcinoma</w:t>
            </w:r>
          </w:p>
        </w:tc>
        <w:tc>
          <w:tcPr>
            <w:tcW w:w="1122" w:type="dxa"/>
            <w:noWrap/>
            <w:hideMark/>
          </w:tcPr>
          <w:p w14:paraId="071E643C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3F7F5FD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4AA4BA7C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4</w:t>
            </w:r>
          </w:p>
        </w:tc>
        <w:tc>
          <w:tcPr>
            <w:tcW w:w="784" w:type="dxa"/>
            <w:noWrap/>
            <w:hideMark/>
          </w:tcPr>
          <w:p w14:paraId="2C92FD2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1645A809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B842792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47EEEDE5" w14:textId="50A20299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mucinous/</w:t>
            </w:r>
            <w:r w:rsidR="00311D86">
              <w:rPr>
                <w:rFonts w:ascii="Arial" w:hAnsi="Arial" w:cs="Arial"/>
              </w:rPr>
              <w:t>s</w:t>
            </w:r>
            <w:r w:rsidRPr="0054651D">
              <w:rPr>
                <w:rFonts w:ascii="Arial" w:hAnsi="Arial" w:cs="Arial"/>
              </w:rPr>
              <w:t>ignet ring cell adenocarcinoma</w:t>
            </w:r>
          </w:p>
        </w:tc>
        <w:tc>
          <w:tcPr>
            <w:tcW w:w="1122" w:type="dxa"/>
            <w:noWrap/>
            <w:hideMark/>
          </w:tcPr>
          <w:p w14:paraId="34294CB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2F712994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354DA7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8</w:t>
            </w:r>
          </w:p>
        </w:tc>
        <w:tc>
          <w:tcPr>
            <w:tcW w:w="784" w:type="dxa"/>
            <w:noWrap/>
            <w:hideMark/>
          </w:tcPr>
          <w:p w14:paraId="094E274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17339950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094C2190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48B03EF2" w14:textId="32701A16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hepatoid/</w:t>
            </w:r>
            <w:r w:rsidR="00311D86">
              <w:rPr>
                <w:rFonts w:ascii="Arial" w:hAnsi="Arial" w:cs="Arial"/>
              </w:rPr>
              <w:t>s</w:t>
            </w:r>
            <w:r w:rsidRPr="0054651D">
              <w:rPr>
                <w:rFonts w:ascii="Arial" w:hAnsi="Arial" w:cs="Arial"/>
              </w:rPr>
              <w:t>ignet ring cell adenocarcinoma</w:t>
            </w:r>
          </w:p>
        </w:tc>
        <w:tc>
          <w:tcPr>
            <w:tcW w:w="1122" w:type="dxa"/>
            <w:noWrap/>
            <w:hideMark/>
          </w:tcPr>
          <w:p w14:paraId="2C6B9525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36456E01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099F3B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4</w:t>
            </w:r>
          </w:p>
        </w:tc>
        <w:tc>
          <w:tcPr>
            <w:tcW w:w="784" w:type="dxa"/>
            <w:noWrap/>
            <w:hideMark/>
          </w:tcPr>
          <w:p w14:paraId="4D281ED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3363F040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318D53ED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15D977FA" w14:textId="163EAF81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tubular/</w:t>
            </w:r>
            <w:r w:rsidR="00311D86">
              <w:rPr>
                <w:rFonts w:ascii="Arial" w:hAnsi="Arial" w:cs="Arial"/>
              </w:rPr>
              <w:t>s</w:t>
            </w:r>
            <w:r w:rsidRPr="0054651D">
              <w:rPr>
                <w:rFonts w:ascii="Arial" w:hAnsi="Arial" w:cs="Arial"/>
              </w:rPr>
              <w:t>ignet ring</w:t>
            </w:r>
            <w:r w:rsidR="00311D86">
              <w:rPr>
                <w:rFonts w:ascii="Arial" w:hAnsi="Arial" w:cs="Arial"/>
              </w:rPr>
              <w:t xml:space="preserve"> cell</w:t>
            </w:r>
            <w:r w:rsidRPr="0054651D">
              <w:rPr>
                <w:rFonts w:ascii="Arial" w:hAnsi="Arial" w:cs="Arial"/>
              </w:rPr>
              <w:t xml:space="preserve"> adenocarcinoma</w:t>
            </w:r>
          </w:p>
        </w:tc>
        <w:tc>
          <w:tcPr>
            <w:tcW w:w="1122" w:type="dxa"/>
            <w:noWrap/>
            <w:hideMark/>
          </w:tcPr>
          <w:p w14:paraId="52DC733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6E3D8E3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A862135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16B4DBE0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5A022659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1C0492DB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6829999" w14:textId="051818A3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mucinous/</w:t>
            </w:r>
            <w:r w:rsidR="00311D86">
              <w:rPr>
                <w:rFonts w:ascii="Arial" w:hAnsi="Arial" w:cs="Arial"/>
              </w:rPr>
              <w:t>t</w:t>
            </w:r>
            <w:r w:rsidRPr="0054651D">
              <w:rPr>
                <w:rFonts w:ascii="Arial" w:hAnsi="Arial" w:cs="Arial"/>
              </w:rPr>
              <w:t>ubular adenocarcinoma</w:t>
            </w:r>
          </w:p>
        </w:tc>
        <w:tc>
          <w:tcPr>
            <w:tcW w:w="1122" w:type="dxa"/>
            <w:noWrap/>
            <w:hideMark/>
          </w:tcPr>
          <w:p w14:paraId="0B4B6BB6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676FD299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7EF1B3D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AF4BCF7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799BE8F7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1F85FD46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2523135" w14:textId="37C8FABC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Mixed intestinal/</w:t>
            </w:r>
            <w:r w:rsidR="00311D86">
              <w:rPr>
                <w:rFonts w:ascii="Arial" w:hAnsi="Arial" w:cs="Arial"/>
              </w:rPr>
              <w:t>d</w:t>
            </w:r>
            <w:r w:rsidRPr="0054651D">
              <w:rPr>
                <w:rFonts w:ascii="Arial" w:hAnsi="Arial" w:cs="Arial"/>
              </w:rPr>
              <w:t>iffuse type</w:t>
            </w:r>
          </w:p>
        </w:tc>
        <w:tc>
          <w:tcPr>
            <w:tcW w:w="1122" w:type="dxa"/>
            <w:noWrap/>
            <w:hideMark/>
          </w:tcPr>
          <w:p w14:paraId="5636A2B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090DD01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1F54C0F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784" w:type="dxa"/>
            <w:noWrap/>
            <w:hideMark/>
          </w:tcPr>
          <w:p w14:paraId="6A73DAC0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311D86" w:rsidRPr="0054651D" w14:paraId="3A968050" w14:textId="77777777" w:rsidTr="0082583E">
        <w:trPr>
          <w:trHeight w:val="255"/>
        </w:trPr>
        <w:tc>
          <w:tcPr>
            <w:tcW w:w="727" w:type="dxa"/>
            <w:noWrap/>
          </w:tcPr>
          <w:p w14:paraId="66AB7F78" w14:textId="0BE68ACB" w:rsidR="00311D86" w:rsidRPr="0054651D" w:rsidRDefault="00311D86" w:rsidP="005119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3726" w:type="dxa"/>
            <w:noWrap/>
          </w:tcPr>
          <w:p w14:paraId="5C45FD9A" w14:textId="77777777" w:rsidR="00311D86" w:rsidRPr="0054651D" w:rsidRDefault="00311D86" w:rsidP="0051192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22" w:type="dxa"/>
            <w:noWrap/>
          </w:tcPr>
          <w:p w14:paraId="041EE314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7" w:type="dxa"/>
            <w:noWrap/>
          </w:tcPr>
          <w:p w14:paraId="2FFA197C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</w:tcPr>
          <w:p w14:paraId="28B06BC3" w14:textId="77777777" w:rsidR="00311D86" w:rsidRPr="0054651D" w:rsidRDefault="00311D86" w:rsidP="00B45B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4" w:type="dxa"/>
            <w:noWrap/>
          </w:tcPr>
          <w:p w14:paraId="1322D6C8" w14:textId="77777777" w:rsidR="00311D86" w:rsidRPr="0054651D" w:rsidRDefault="00311D86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766E14FB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D45372D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1362A579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Hepatoid adenocarcinoma</w:t>
            </w:r>
          </w:p>
        </w:tc>
        <w:tc>
          <w:tcPr>
            <w:tcW w:w="1122" w:type="dxa"/>
            <w:noWrap/>
            <w:hideMark/>
          </w:tcPr>
          <w:p w14:paraId="4A72CAA1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30D45AC1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DAA76E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4</w:t>
            </w:r>
          </w:p>
        </w:tc>
        <w:tc>
          <w:tcPr>
            <w:tcW w:w="784" w:type="dxa"/>
            <w:noWrap/>
            <w:hideMark/>
          </w:tcPr>
          <w:p w14:paraId="6FA05F1F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68267297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7827D099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2A7A81AF" w14:textId="438EE4A3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Yolk sac</w:t>
            </w:r>
            <w:r w:rsidR="00311D86">
              <w:rPr>
                <w:rFonts w:ascii="Arial" w:hAnsi="Arial" w:cs="Arial"/>
              </w:rPr>
              <w:t>–</w:t>
            </w:r>
            <w:r w:rsidRPr="0054651D">
              <w:rPr>
                <w:rFonts w:ascii="Arial" w:hAnsi="Arial" w:cs="Arial"/>
              </w:rPr>
              <w:t>like adenocarcinoma</w:t>
            </w:r>
          </w:p>
        </w:tc>
        <w:tc>
          <w:tcPr>
            <w:tcW w:w="1122" w:type="dxa"/>
            <w:noWrap/>
            <w:hideMark/>
          </w:tcPr>
          <w:p w14:paraId="38CDD30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4B2616E0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0F486CF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6888EE2F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517D4C4D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2606EBD1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7291660C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GIST</w:t>
            </w:r>
          </w:p>
        </w:tc>
        <w:tc>
          <w:tcPr>
            <w:tcW w:w="1122" w:type="dxa"/>
            <w:noWrap/>
            <w:hideMark/>
          </w:tcPr>
          <w:p w14:paraId="4F04D23E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07028658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06E88E14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784" w:type="dxa"/>
            <w:noWrap/>
            <w:hideMark/>
          </w:tcPr>
          <w:p w14:paraId="229F39E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0DCC181A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4EE509B4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  <w:tc>
          <w:tcPr>
            <w:tcW w:w="3726" w:type="dxa"/>
            <w:noWrap/>
            <w:hideMark/>
          </w:tcPr>
          <w:p w14:paraId="43B20F2A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Subtype not defined</w:t>
            </w:r>
          </w:p>
        </w:tc>
        <w:tc>
          <w:tcPr>
            <w:tcW w:w="1122" w:type="dxa"/>
            <w:noWrap/>
            <w:hideMark/>
          </w:tcPr>
          <w:p w14:paraId="20FC90C2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7</w:t>
            </w:r>
          </w:p>
        </w:tc>
        <w:tc>
          <w:tcPr>
            <w:tcW w:w="1057" w:type="dxa"/>
            <w:noWrap/>
            <w:hideMark/>
          </w:tcPr>
          <w:p w14:paraId="144A156E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7924E437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32</w:t>
            </w:r>
          </w:p>
        </w:tc>
        <w:tc>
          <w:tcPr>
            <w:tcW w:w="784" w:type="dxa"/>
            <w:noWrap/>
            <w:hideMark/>
          </w:tcPr>
          <w:p w14:paraId="17540838" w14:textId="77777777" w:rsidR="00867750" w:rsidRPr="0054651D" w:rsidRDefault="00867750" w:rsidP="00511920">
            <w:pPr>
              <w:rPr>
                <w:rFonts w:ascii="Arial" w:hAnsi="Arial" w:cs="Arial"/>
              </w:rPr>
            </w:pPr>
          </w:p>
        </w:tc>
      </w:tr>
      <w:tr w:rsidR="00B45BBD" w:rsidRPr="0054651D" w14:paraId="7A7A9275" w14:textId="77777777" w:rsidTr="0082583E">
        <w:trPr>
          <w:trHeight w:val="255"/>
        </w:trPr>
        <w:tc>
          <w:tcPr>
            <w:tcW w:w="727" w:type="dxa"/>
            <w:noWrap/>
            <w:hideMark/>
          </w:tcPr>
          <w:p w14:paraId="69C5430F" w14:textId="77777777" w:rsidR="00867750" w:rsidRPr="0054651D" w:rsidRDefault="00867750" w:rsidP="00511920">
            <w:pPr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Total</w:t>
            </w:r>
          </w:p>
        </w:tc>
        <w:tc>
          <w:tcPr>
            <w:tcW w:w="3726" w:type="dxa"/>
            <w:noWrap/>
            <w:hideMark/>
          </w:tcPr>
          <w:p w14:paraId="4FAA7755" w14:textId="77777777" w:rsidR="00867750" w:rsidRPr="0054651D" w:rsidRDefault="00867750" w:rsidP="0051192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22" w:type="dxa"/>
            <w:noWrap/>
            <w:hideMark/>
          </w:tcPr>
          <w:p w14:paraId="59B0CC66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8</w:t>
            </w:r>
          </w:p>
        </w:tc>
        <w:tc>
          <w:tcPr>
            <w:tcW w:w="1057" w:type="dxa"/>
            <w:noWrap/>
            <w:hideMark/>
          </w:tcPr>
          <w:p w14:paraId="6E9E3AB2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1</w:t>
            </w:r>
          </w:p>
        </w:tc>
        <w:tc>
          <w:tcPr>
            <w:tcW w:w="1164" w:type="dxa"/>
            <w:noWrap/>
            <w:hideMark/>
          </w:tcPr>
          <w:p w14:paraId="473EB01B" w14:textId="77777777" w:rsidR="00867750" w:rsidRPr="0054651D" w:rsidRDefault="00867750" w:rsidP="00B45BBD">
            <w:pPr>
              <w:jc w:val="center"/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04</w:t>
            </w:r>
          </w:p>
        </w:tc>
        <w:tc>
          <w:tcPr>
            <w:tcW w:w="784" w:type="dxa"/>
            <w:noWrap/>
            <w:hideMark/>
          </w:tcPr>
          <w:p w14:paraId="4AF6D5F2" w14:textId="77777777" w:rsidR="00867750" w:rsidRPr="0054651D" w:rsidRDefault="00867750" w:rsidP="00511920">
            <w:pPr>
              <w:rPr>
                <w:rFonts w:ascii="Arial" w:hAnsi="Arial" w:cs="Arial"/>
              </w:rPr>
            </w:pPr>
            <w:r w:rsidRPr="0054651D">
              <w:rPr>
                <w:rFonts w:ascii="Arial" w:hAnsi="Arial" w:cs="Arial"/>
              </w:rPr>
              <w:t>133</w:t>
            </w:r>
          </w:p>
        </w:tc>
      </w:tr>
    </w:tbl>
    <w:p w14:paraId="5949B4BA" w14:textId="77777777" w:rsidR="00311D86" w:rsidRDefault="00311D86" w:rsidP="00867750">
      <w:pPr>
        <w:rPr>
          <w:rFonts w:ascii="Arial" w:hAnsi="Arial" w:cs="Arial"/>
        </w:rPr>
      </w:pPr>
    </w:p>
    <w:p w14:paraId="0F467C73" w14:textId="77777777" w:rsidR="00B25A6B" w:rsidRDefault="00B25A6B" w:rsidP="00E01BDF">
      <w:pPr>
        <w:jc w:val="left"/>
        <w:rPr>
          <w:rFonts w:ascii="Arial" w:hAnsi="Arial" w:cs="Arial"/>
          <w:b/>
        </w:rPr>
      </w:pPr>
    </w:p>
    <w:sectPr w:rsidR="00B25A6B" w:rsidSect="001D21CB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67A30" w14:textId="77777777" w:rsidR="00CD3D3B" w:rsidRDefault="00CD3D3B" w:rsidP="003B767A">
      <w:r>
        <w:separator/>
      </w:r>
    </w:p>
  </w:endnote>
  <w:endnote w:type="continuationSeparator" w:id="0">
    <w:p w14:paraId="0F30D905" w14:textId="77777777" w:rsidR="00CD3D3B" w:rsidRDefault="00CD3D3B" w:rsidP="003B7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1476825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D6AEE64" w14:textId="40F8524E" w:rsidR="00A04DD7" w:rsidRDefault="00A04DD7" w:rsidP="00A04DD7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A7AA077" w14:textId="77777777" w:rsidR="00A04DD7" w:rsidRDefault="00A04DD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1913505033"/>
      <w:docPartObj>
        <w:docPartGallery w:val="Page Numbers (Bottom of Page)"/>
        <w:docPartUnique/>
      </w:docPartObj>
    </w:sdtPr>
    <w:sdtEndPr>
      <w:rPr>
        <w:rStyle w:val="aa"/>
        <w:rFonts w:ascii="Arial" w:hAnsi="Arial" w:cs="Arial"/>
      </w:rPr>
    </w:sdtEndPr>
    <w:sdtContent>
      <w:p w14:paraId="182B9C3D" w14:textId="3F743473" w:rsidR="00A04DD7" w:rsidRPr="00111794" w:rsidRDefault="00A04DD7" w:rsidP="00A04DD7">
        <w:pPr>
          <w:pStyle w:val="a7"/>
          <w:framePr w:wrap="none" w:vAnchor="text" w:hAnchor="margin" w:xAlign="center" w:y="1"/>
          <w:rPr>
            <w:rStyle w:val="aa"/>
            <w:rFonts w:ascii="Arial" w:hAnsi="Arial" w:cs="Arial"/>
          </w:rPr>
        </w:pPr>
        <w:r w:rsidRPr="00111794">
          <w:rPr>
            <w:rStyle w:val="aa"/>
            <w:rFonts w:ascii="Arial" w:hAnsi="Arial" w:cs="Arial"/>
          </w:rPr>
          <w:fldChar w:fldCharType="begin"/>
        </w:r>
        <w:r w:rsidRPr="00111794">
          <w:rPr>
            <w:rStyle w:val="aa"/>
            <w:rFonts w:ascii="Arial" w:hAnsi="Arial" w:cs="Arial"/>
          </w:rPr>
          <w:instrText xml:space="preserve"> PAGE </w:instrText>
        </w:r>
        <w:r w:rsidRPr="00111794">
          <w:rPr>
            <w:rStyle w:val="aa"/>
            <w:rFonts w:ascii="Arial" w:hAnsi="Arial" w:cs="Arial"/>
          </w:rPr>
          <w:fldChar w:fldCharType="separate"/>
        </w:r>
        <w:r w:rsidR="00910892">
          <w:rPr>
            <w:rStyle w:val="aa"/>
            <w:rFonts w:ascii="Arial" w:hAnsi="Arial" w:cs="Arial"/>
            <w:noProof/>
          </w:rPr>
          <w:t>13</w:t>
        </w:r>
        <w:r w:rsidRPr="00111794">
          <w:rPr>
            <w:rStyle w:val="aa"/>
            <w:rFonts w:ascii="Arial" w:hAnsi="Arial" w:cs="Arial"/>
          </w:rPr>
          <w:fldChar w:fldCharType="end"/>
        </w:r>
      </w:p>
    </w:sdtContent>
  </w:sdt>
  <w:p w14:paraId="76A7A32B" w14:textId="77777777" w:rsidR="00A04DD7" w:rsidRDefault="00A04DD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18D6B" w14:textId="77777777" w:rsidR="00CD3D3B" w:rsidRDefault="00CD3D3B" w:rsidP="003B767A">
      <w:r>
        <w:separator/>
      </w:r>
    </w:p>
  </w:footnote>
  <w:footnote w:type="continuationSeparator" w:id="0">
    <w:p w14:paraId="0A994E6C" w14:textId="77777777" w:rsidR="00CD3D3B" w:rsidRDefault="00CD3D3B" w:rsidP="003B7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FBF"/>
    <w:rsid w:val="00003BAD"/>
    <w:rsid w:val="00017069"/>
    <w:rsid w:val="000212A1"/>
    <w:rsid w:val="00026DCF"/>
    <w:rsid w:val="00027634"/>
    <w:rsid w:val="000303D8"/>
    <w:rsid w:val="00042CA5"/>
    <w:rsid w:val="000531C0"/>
    <w:rsid w:val="00053331"/>
    <w:rsid w:val="0005384C"/>
    <w:rsid w:val="00057214"/>
    <w:rsid w:val="00057FA4"/>
    <w:rsid w:val="0006035A"/>
    <w:rsid w:val="000633F4"/>
    <w:rsid w:val="000644A0"/>
    <w:rsid w:val="00064C03"/>
    <w:rsid w:val="00072DE0"/>
    <w:rsid w:val="00096AB6"/>
    <w:rsid w:val="000A0D64"/>
    <w:rsid w:val="000A529A"/>
    <w:rsid w:val="000B13CC"/>
    <w:rsid w:val="000C26A9"/>
    <w:rsid w:val="000C2E2F"/>
    <w:rsid w:val="000C38CB"/>
    <w:rsid w:val="000D46D4"/>
    <w:rsid w:val="000D578F"/>
    <w:rsid w:val="000D61BB"/>
    <w:rsid w:val="000E1322"/>
    <w:rsid w:val="000E25A3"/>
    <w:rsid w:val="000E4C57"/>
    <w:rsid w:val="000F4821"/>
    <w:rsid w:val="00100E7E"/>
    <w:rsid w:val="00101D83"/>
    <w:rsid w:val="001059FF"/>
    <w:rsid w:val="00111794"/>
    <w:rsid w:val="00111D2F"/>
    <w:rsid w:val="0011337D"/>
    <w:rsid w:val="001143E9"/>
    <w:rsid w:val="0011622E"/>
    <w:rsid w:val="001246DD"/>
    <w:rsid w:val="0012735D"/>
    <w:rsid w:val="001276F8"/>
    <w:rsid w:val="00131F3B"/>
    <w:rsid w:val="0013286C"/>
    <w:rsid w:val="001343A2"/>
    <w:rsid w:val="00143C85"/>
    <w:rsid w:val="00147808"/>
    <w:rsid w:val="00155306"/>
    <w:rsid w:val="00162C96"/>
    <w:rsid w:val="00163575"/>
    <w:rsid w:val="0016442D"/>
    <w:rsid w:val="00165E20"/>
    <w:rsid w:val="0016703D"/>
    <w:rsid w:val="0017382B"/>
    <w:rsid w:val="0018115C"/>
    <w:rsid w:val="0018135B"/>
    <w:rsid w:val="00195836"/>
    <w:rsid w:val="00196BA1"/>
    <w:rsid w:val="001B1025"/>
    <w:rsid w:val="001B5C04"/>
    <w:rsid w:val="001C5E1E"/>
    <w:rsid w:val="001C75C2"/>
    <w:rsid w:val="001D21CB"/>
    <w:rsid w:val="001D5B82"/>
    <w:rsid w:val="001D73D5"/>
    <w:rsid w:val="001E059F"/>
    <w:rsid w:val="001E2182"/>
    <w:rsid w:val="001E411E"/>
    <w:rsid w:val="001E5E2A"/>
    <w:rsid w:val="001F24EB"/>
    <w:rsid w:val="001F3868"/>
    <w:rsid w:val="001F3F96"/>
    <w:rsid w:val="001F6CEA"/>
    <w:rsid w:val="00201381"/>
    <w:rsid w:val="0020577F"/>
    <w:rsid w:val="002112EF"/>
    <w:rsid w:val="00215002"/>
    <w:rsid w:val="00215272"/>
    <w:rsid w:val="002213BD"/>
    <w:rsid w:val="002322C8"/>
    <w:rsid w:val="00233E63"/>
    <w:rsid w:val="00243057"/>
    <w:rsid w:val="00256601"/>
    <w:rsid w:val="002768E2"/>
    <w:rsid w:val="0028170C"/>
    <w:rsid w:val="00282F3E"/>
    <w:rsid w:val="00295666"/>
    <w:rsid w:val="00296554"/>
    <w:rsid w:val="00296F4F"/>
    <w:rsid w:val="00297AC9"/>
    <w:rsid w:val="002A11CB"/>
    <w:rsid w:val="002A20D5"/>
    <w:rsid w:val="002A2181"/>
    <w:rsid w:val="002A2F8A"/>
    <w:rsid w:val="002C333D"/>
    <w:rsid w:val="002D4468"/>
    <w:rsid w:val="002D4484"/>
    <w:rsid w:val="002D6E13"/>
    <w:rsid w:val="002E01CB"/>
    <w:rsid w:val="002E73E7"/>
    <w:rsid w:val="00300CFC"/>
    <w:rsid w:val="00301D74"/>
    <w:rsid w:val="0030234C"/>
    <w:rsid w:val="003107E1"/>
    <w:rsid w:val="00311D86"/>
    <w:rsid w:val="00363B34"/>
    <w:rsid w:val="0037175C"/>
    <w:rsid w:val="00373D34"/>
    <w:rsid w:val="0037772C"/>
    <w:rsid w:val="00382558"/>
    <w:rsid w:val="00386E12"/>
    <w:rsid w:val="003A0FC1"/>
    <w:rsid w:val="003A2F84"/>
    <w:rsid w:val="003A36AB"/>
    <w:rsid w:val="003A45CF"/>
    <w:rsid w:val="003A497B"/>
    <w:rsid w:val="003B3002"/>
    <w:rsid w:val="003B4904"/>
    <w:rsid w:val="003B5F05"/>
    <w:rsid w:val="003B767A"/>
    <w:rsid w:val="003D0104"/>
    <w:rsid w:val="003D2985"/>
    <w:rsid w:val="0040421C"/>
    <w:rsid w:val="00404AF1"/>
    <w:rsid w:val="0040738F"/>
    <w:rsid w:val="00416066"/>
    <w:rsid w:val="00421B05"/>
    <w:rsid w:val="00427D1A"/>
    <w:rsid w:val="0044482F"/>
    <w:rsid w:val="004550F0"/>
    <w:rsid w:val="00455197"/>
    <w:rsid w:val="00472D1D"/>
    <w:rsid w:val="004745E3"/>
    <w:rsid w:val="0047492B"/>
    <w:rsid w:val="00476AB2"/>
    <w:rsid w:val="00481364"/>
    <w:rsid w:val="00486CDF"/>
    <w:rsid w:val="004879F4"/>
    <w:rsid w:val="004911BC"/>
    <w:rsid w:val="0049272B"/>
    <w:rsid w:val="00492AC3"/>
    <w:rsid w:val="00493143"/>
    <w:rsid w:val="004979A5"/>
    <w:rsid w:val="004A3769"/>
    <w:rsid w:val="004B3714"/>
    <w:rsid w:val="004C1344"/>
    <w:rsid w:val="004C5C0D"/>
    <w:rsid w:val="004C63AF"/>
    <w:rsid w:val="004D35A1"/>
    <w:rsid w:val="004E1CC0"/>
    <w:rsid w:val="004F268F"/>
    <w:rsid w:val="0050657F"/>
    <w:rsid w:val="00506A11"/>
    <w:rsid w:val="00511920"/>
    <w:rsid w:val="00523C3F"/>
    <w:rsid w:val="00531F58"/>
    <w:rsid w:val="00532B22"/>
    <w:rsid w:val="0053611C"/>
    <w:rsid w:val="00541CE8"/>
    <w:rsid w:val="0054651D"/>
    <w:rsid w:val="005522A5"/>
    <w:rsid w:val="00554FA8"/>
    <w:rsid w:val="00556CC4"/>
    <w:rsid w:val="0056242F"/>
    <w:rsid w:val="00566B96"/>
    <w:rsid w:val="005671B1"/>
    <w:rsid w:val="00581E82"/>
    <w:rsid w:val="005A7F32"/>
    <w:rsid w:val="005B0277"/>
    <w:rsid w:val="005B1A2C"/>
    <w:rsid w:val="005B46C2"/>
    <w:rsid w:val="005B5A0F"/>
    <w:rsid w:val="005C4F99"/>
    <w:rsid w:val="005D0A6F"/>
    <w:rsid w:val="005D4AEC"/>
    <w:rsid w:val="005D4F02"/>
    <w:rsid w:val="005D594E"/>
    <w:rsid w:val="005F2262"/>
    <w:rsid w:val="005F3193"/>
    <w:rsid w:val="00601F58"/>
    <w:rsid w:val="0060525B"/>
    <w:rsid w:val="00605C9E"/>
    <w:rsid w:val="00613297"/>
    <w:rsid w:val="006134F8"/>
    <w:rsid w:val="006140C5"/>
    <w:rsid w:val="00626B30"/>
    <w:rsid w:val="006300A4"/>
    <w:rsid w:val="00632317"/>
    <w:rsid w:val="00632389"/>
    <w:rsid w:val="00636AE9"/>
    <w:rsid w:val="00640CFD"/>
    <w:rsid w:val="0064233C"/>
    <w:rsid w:val="00645191"/>
    <w:rsid w:val="006475A2"/>
    <w:rsid w:val="0065636D"/>
    <w:rsid w:val="00656B09"/>
    <w:rsid w:val="00656BB0"/>
    <w:rsid w:val="0067159C"/>
    <w:rsid w:val="006832FD"/>
    <w:rsid w:val="0068619C"/>
    <w:rsid w:val="006875E9"/>
    <w:rsid w:val="00695679"/>
    <w:rsid w:val="0069723F"/>
    <w:rsid w:val="006976A3"/>
    <w:rsid w:val="00697820"/>
    <w:rsid w:val="006A1485"/>
    <w:rsid w:val="006A38CA"/>
    <w:rsid w:val="006A45EB"/>
    <w:rsid w:val="006A7256"/>
    <w:rsid w:val="006B2E5E"/>
    <w:rsid w:val="006B7B37"/>
    <w:rsid w:val="006C130C"/>
    <w:rsid w:val="006C61E1"/>
    <w:rsid w:val="006D2A69"/>
    <w:rsid w:val="006D32F1"/>
    <w:rsid w:val="006D40D8"/>
    <w:rsid w:val="006D7275"/>
    <w:rsid w:val="006E062B"/>
    <w:rsid w:val="006E6155"/>
    <w:rsid w:val="006F413A"/>
    <w:rsid w:val="0070150F"/>
    <w:rsid w:val="0070777E"/>
    <w:rsid w:val="0071169A"/>
    <w:rsid w:val="00716D67"/>
    <w:rsid w:val="00720E76"/>
    <w:rsid w:val="007210B9"/>
    <w:rsid w:val="00726144"/>
    <w:rsid w:val="00731C60"/>
    <w:rsid w:val="0073216B"/>
    <w:rsid w:val="00733F20"/>
    <w:rsid w:val="00734E27"/>
    <w:rsid w:val="00736563"/>
    <w:rsid w:val="00736D5E"/>
    <w:rsid w:val="00745F1C"/>
    <w:rsid w:val="0075002E"/>
    <w:rsid w:val="00750393"/>
    <w:rsid w:val="00752CB3"/>
    <w:rsid w:val="00775556"/>
    <w:rsid w:val="00783244"/>
    <w:rsid w:val="0078332B"/>
    <w:rsid w:val="00784BCC"/>
    <w:rsid w:val="00785E78"/>
    <w:rsid w:val="00792238"/>
    <w:rsid w:val="007A18CA"/>
    <w:rsid w:val="007B4F6B"/>
    <w:rsid w:val="007B50AB"/>
    <w:rsid w:val="007B7166"/>
    <w:rsid w:val="007D3E71"/>
    <w:rsid w:val="007E7682"/>
    <w:rsid w:val="007E7C60"/>
    <w:rsid w:val="007F3226"/>
    <w:rsid w:val="007F4029"/>
    <w:rsid w:val="00802C35"/>
    <w:rsid w:val="008036AE"/>
    <w:rsid w:val="00816917"/>
    <w:rsid w:val="0082583E"/>
    <w:rsid w:val="0083092C"/>
    <w:rsid w:val="00830961"/>
    <w:rsid w:val="008408B3"/>
    <w:rsid w:val="0084538D"/>
    <w:rsid w:val="00850E0C"/>
    <w:rsid w:val="00851911"/>
    <w:rsid w:val="00867130"/>
    <w:rsid w:val="00867750"/>
    <w:rsid w:val="00872335"/>
    <w:rsid w:val="008755BE"/>
    <w:rsid w:val="00880E9D"/>
    <w:rsid w:val="008814FF"/>
    <w:rsid w:val="008818B4"/>
    <w:rsid w:val="008A14A7"/>
    <w:rsid w:val="008A7985"/>
    <w:rsid w:val="008B27C1"/>
    <w:rsid w:val="008C52F9"/>
    <w:rsid w:val="008D297E"/>
    <w:rsid w:val="008D677D"/>
    <w:rsid w:val="008E1667"/>
    <w:rsid w:val="008F2A75"/>
    <w:rsid w:val="00910892"/>
    <w:rsid w:val="00916E23"/>
    <w:rsid w:val="00922A9F"/>
    <w:rsid w:val="0092505C"/>
    <w:rsid w:val="0093202B"/>
    <w:rsid w:val="00946402"/>
    <w:rsid w:val="00950ED9"/>
    <w:rsid w:val="00962147"/>
    <w:rsid w:val="00967B91"/>
    <w:rsid w:val="0097086C"/>
    <w:rsid w:val="00976ECB"/>
    <w:rsid w:val="00983F20"/>
    <w:rsid w:val="00986C56"/>
    <w:rsid w:val="0099405F"/>
    <w:rsid w:val="009B57E5"/>
    <w:rsid w:val="009C2754"/>
    <w:rsid w:val="009C3267"/>
    <w:rsid w:val="009C5EE5"/>
    <w:rsid w:val="009D3FBF"/>
    <w:rsid w:val="009E50FE"/>
    <w:rsid w:val="009E7668"/>
    <w:rsid w:val="009F42C5"/>
    <w:rsid w:val="00A04DD7"/>
    <w:rsid w:val="00A12FCF"/>
    <w:rsid w:val="00A13C76"/>
    <w:rsid w:val="00A1402B"/>
    <w:rsid w:val="00A15281"/>
    <w:rsid w:val="00A342E7"/>
    <w:rsid w:val="00A3583B"/>
    <w:rsid w:val="00A42031"/>
    <w:rsid w:val="00A431C3"/>
    <w:rsid w:val="00A657C6"/>
    <w:rsid w:val="00A67855"/>
    <w:rsid w:val="00A7191F"/>
    <w:rsid w:val="00A87682"/>
    <w:rsid w:val="00A95662"/>
    <w:rsid w:val="00AA40AA"/>
    <w:rsid w:val="00AB08DB"/>
    <w:rsid w:val="00AB13C1"/>
    <w:rsid w:val="00AB4CED"/>
    <w:rsid w:val="00AD2D1E"/>
    <w:rsid w:val="00AD7C1B"/>
    <w:rsid w:val="00AE041D"/>
    <w:rsid w:val="00AE44F0"/>
    <w:rsid w:val="00AE49CA"/>
    <w:rsid w:val="00B00270"/>
    <w:rsid w:val="00B1012B"/>
    <w:rsid w:val="00B11D60"/>
    <w:rsid w:val="00B20DCA"/>
    <w:rsid w:val="00B25A6B"/>
    <w:rsid w:val="00B45BBD"/>
    <w:rsid w:val="00B53802"/>
    <w:rsid w:val="00B63F85"/>
    <w:rsid w:val="00B767B1"/>
    <w:rsid w:val="00B83000"/>
    <w:rsid w:val="00B87A23"/>
    <w:rsid w:val="00B95C2C"/>
    <w:rsid w:val="00B973B5"/>
    <w:rsid w:val="00BA5162"/>
    <w:rsid w:val="00BB3EA3"/>
    <w:rsid w:val="00BB78AF"/>
    <w:rsid w:val="00BC2B95"/>
    <w:rsid w:val="00BC2E03"/>
    <w:rsid w:val="00BC31A0"/>
    <w:rsid w:val="00BD1C94"/>
    <w:rsid w:val="00BD2299"/>
    <w:rsid w:val="00BE09A3"/>
    <w:rsid w:val="00BE48B6"/>
    <w:rsid w:val="00BF07CB"/>
    <w:rsid w:val="00C047C5"/>
    <w:rsid w:val="00C12AC3"/>
    <w:rsid w:val="00C1396B"/>
    <w:rsid w:val="00C16DAA"/>
    <w:rsid w:val="00C26696"/>
    <w:rsid w:val="00C328E3"/>
    <w:rsid w:val="00C33411"/>
    <w:rsid w:val="00C347AA"/>
    <w:rsid w:val="00C41C12"/>
    <w:rsid w:val="00C43C7A"/>
    <w:rsid w:val="00C43D2D"/>
    <w:rsid w:val="00C57774"/>
    <w:rsid w:val="00C64D83"/>
    <w:rsid w:val="00C74A1C"/>
    <w:rsid w:val="00C84443"/>
    <w:rsid w:val="00C94614"/>
    <w:rsid w:val="00CA24CA"/>
    <w:rsid w:val="00CA73FD"/>
    <w:rsid w:val="00CB5D2A"/>
    <w:rsid w:val="00CC6D42"/>
    <w:rsid w:val="00CD3D3B"/>
    <w:rsid w:val="00CE39C7"/>
    <w:rsid w:val="00CE66E6"/>
    <w:rsid w:val="00CF2F1A"/>
    <w:rsid w:val="00CF701D"/>
    <w:rsid w:val="00D06537"/>
    <w:rsid w:val="00D13F05"/>
    <w:rsid w:val="00D16B45"/>
    <w:rsid w:val="00D1703A"/>
    <w:rsid w:val="00D22AC5"/>
    <w:rsid w:val="00D22FF0"/>
    <w:rsid w:val="00D2359D"/>
    <w:rsid w:val="00D31401"/>
    <w:rsid w:val="00D40439"/>
    <w:rsid w:val="00D4083E"/>
    <w:rsid w:val="00D43BE1"/>
    <w:rsid w:val="00D46A63"/>
    <w:rsid w:val="00D474C2"/>
    <w:rsid w:val="00D602A8"/>
    <w:rsid w:val="00D63E1C"/>
    <w:rsid w:val="00D65C75"/>
    <w:rsid w:val="00D675D7"/>
    <w:rsid w:val="00D81E1E"/>
    <w:rsid w:val="00D92238"/>
    <w:rsid w:val="00DA5E18"/>
    <w:rsid w:val="00DB2327"/>
    <w:rsid w:val="00DB27D2"/>
    <w:rsid w:val="00DB3D8B"/>
    <w:rsid w:val="00DB76A5"/>
    <w:rsid w:val="00DB7F99"/>
    <w:rsid w:val="00DC5874"/>
    <w:rsid w:val="00DD5037"/>
    <w:rsid w:val="00DD7E15"/>
    <w:rsid w:val="00DE0818"/>
    <w:rsid w:val="00DE1B0A"/>
    <w:rsid w:val="00DE72E7"/>
    <w:rsid w:val="00DF0F4A"/>
    <w:rsid w:val="00DF5E55"/>
    <w:rsid w:val="00E01A4D"/>
    <w:rsid w:val="00E01BDF"/>
    <w:rsid w:val="00E03FBC"/>
    <w:rsid w:val="00E0442E"/>
    <w:rsid w:val="00E11A84"/>
    <w:rsid w:val="00E13CAE"/>
    <w:rsid w:val="00E27BD1"/>
    <w:rsid w:val="00E3482A"/>
    <w:rsid w:val="00E378CE"/>
    <w:rsid w:val="00E43173"/>
    <w:rsid w:val="00E450C8"/>
    <w:rsid w:val="00E53242"/>
    <w:rsid w:val="00E559A4"/>
    <w:rsid w:val="00E62F54"/>
    <w:rsid w:val="00E71A3F"/>
    <w:rsid w:val="00E777D7"/>
    <w:rsid w:val="00E81DFA"/>
    <w:rsid w:val="00E85DFC"/>
    <w:rsid w:val="00E8638D"/>
    <w:rsid w:val="00E92E8A"/>
    <w:rsid w:val="00E93FCF"/>
    <w:rsid w:val="00E972DB"/>
    <w:rsid w:val="00EB4D6A"/>
    <w:rsid w:val="00ED0330"/>
    <w:rsid w:val="00EE5780"/>
    <w:rsid w:val="00EE6005"/>
    <w:rsid w:val="00F05F83"/>
    <w:rsid w:val="00F07FEE"/>
    <w:rsid w:val="00F10D47"/>
    <w:rsid w:val="00F11CE9"/>
    <w:rsid w:val="00F11FE7"/>
    <w:rsid w:val="00F1593F"/>
    <w:rsid w:val="00F17DBA"/>
    <w:rsid w:val="00F255D8"/>
    <w:rsid w:val="00F258D7"/>
    <w:rsid w:val="00F4677A"/>
    <w:rsid w:val="00F53EF5"/>
    <w:rsid w:val="00F54425"/>
    <w:rsid w:val="00F56358"/>
    <w:rsid w:val="00F701C3"/>
    <w:rsid w:val="00F7290B"/>
    <w:rsid w:val="00F818D8"/>
    <w:rsid w:val="00F923FE"/>
    <w:rsid w:val="00F964E4"/>
    <w:rsid w:val="00FA14EB"/>
    <w:rsid w:val="00FA589B"/>
    <w:rsid w:val="00FA5EFA"/>
    <w:rsid w:val="00FA7704"/>
    <w:rsid w:val="00FB4438"/>
    <w:rsid w:val="00FC6220"/>
    <w:rsid w:val="00FC74CB"/>
    <w:rsid w:val="00FD06EB"/>
    <w:rsid w:val="00FD54F6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33B091D"/>
  <w15:chartTrackingRefBased/>
  <w15:docId w15:val="{1D4760ED-8ECB-6F43-A057-FC97F7D4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D3FB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3B490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B4904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76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767A"/>
  </w:style>
  <w:style w:type="paragraph" w:styleId="a7">
    <w:name w:val="footer"/>
    <w:basedOn w:val="a"/>
    <w:link w:val="a8"/>
    <w:uiPriority w:val="99"/>
    <w:unhideWhenUsed/>
    <w:rsid w:val="003B767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767A"/>
  </w:style>
  <w:style w:type="table" w:styleId="a9">
    <w:name w:val="Table Grid"/>
    <w:basedOn w:val="a1"/>
    <w:uiPriority w:val="59"/>
    <w:rsid w:val="00CB5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451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645191"/>
    <w:rPr>
      <w:rFonts w:ascii="ＭＳ ゴシック" w:eastAsia="ＭＳ ゴシック" w:hAnsi="ＭＳ ゴシック" w:cs="ＭＳ ゴシック"/>
      <w:kern w:val="0"/>
    </w:rPr>
  </w:style>
  <w:style w:type="character" w:styleId="aa">
    <w:name w:val="page number"/>
    <w:basedOn w:val="a0"/>
    <w:uiPriority w:val="99"/>
    <w:semiHidden/>
    <w:unhideWhenUsed/>
    <w:rsid w:val="00111794"/>
  </w:style>
  <w:style w:type="character" w:styleId="ab">
    <w:name w:val="annotation reference"/>
    <w:basedOn w:val="a0"/>
    <w:uiPriority w:val="99"/>
    <w:semiHidden/>
    <w:unhideWhenUsed/>
    <w:rsid w:val="00C43C7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43C7A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43C7A"/>
  </w:style>
  <w:style w:type="paragraph" w:styleId="ae">
    <w:name w:val="annotation subject"/>
    <w:basedOn w:val="ac"/>
    <w:next w:val="ac"/>
    <w:link w:val="af"/>
    <w:uiPriority w:val="99"/>
    <w:semiHidden/>
    <w:unhideWhenUsed/>
    <w:rsid w:val="00C43C7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43C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8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29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6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71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6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9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81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7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16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2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3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7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村岳士</dc:creator>
  <cp:keywords/>
  <dc:description/>
  <cp:lastModifiedBy>酒井 瞳</cp:lastModifiedBy>
  <cp:revision>13</cp:revision>
  <cp:lastPrinted>2020-09-03T03:02:00Z</cp:lastPrinted>
  <dcterms:created xsi:type="dcterms:W3CDTF">2020-10-16T00:07:00Z</dcterms:created>
  <dcterms:modified xsi:type="dcterms:W3CDTF">2021-03-26T22:09:00Z</dcterms:modified>
</cp:coreProperties>
</file>